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DA978" w14:textId="60A54CBB" w:rsidR="006F7DC8" w:rsidRPr="00412D10" w:rsidRDefault="006F7DC8" w:rsidP="006F7DC8">
      <w:pPr>
        <w:spacing w:line="360" w:lineRule="auto"/>
        <w:rPr>
          <w:rFonts w:ascii="Arial" w:hAnsi="Arial" w:cs="Arial"/>
          <w:sz w:val="20"/>
          <w:szCs w:val="20"/>
        </w:rPr>
      </w:pPr>
      <w:r w:rsidRPr="00412D10">
        <w:rPr>
          <w:rFonts w:ascii="Arial" w:hAnsi="Arial" w:cs="Arial"/>
          <w:sz w:val="20"/>
          <w:szCs w:val="20"/>
        </w:rPr>
        <w:t>Table S</w:t>
      </w:r>
      <w:proofErr w:type="gramStart"/>
      <w:r w:rsidR="00907DF2">
        <w:rPr>
          <w:rFonts w:ascii="Arial" w:hAnsi="Arial" w:cs="Arial"/>
          <w:sz w:val="20"/>
          <w:szCs w:val="20"/>
        </w:rPr>
        <w:t>1</w:t>
      </w:r>
      <w:r w:rsidRPr="00412D10">
        <w:rPr>
          <w:rFonts w:ascii="Arial" w:hAnsi="Arial" w:cs="Arial"/>
          <w:sz w:val="20"/>
          <w:szCs w:val="20"/>
        </w:rPr>
        <w:t xml:space="preserve">  Treatment</w:t>
      </w:r>
      <w:proofErr w:type="gramEnd"/>
      <w:r w:rsidRPr="00412D10">
        <w:rPr>
          <w:rFonts w:ascii="Arial" w:hAnsi="Arial" w:cs="Arial"/>
          <w:sz w:val="20"/>
          <w:szCs w:val="20"/>
        </w:rPr>
        <w:t xml:space="preserve"> and outcome of adult inpatients</w:t>
      </w:r>
      <w:r w:rsidR="00FF7B3F">
        <w:rPr>
          <w:rFonts w:ascii="Arial" w:hAnsi="Arial" w:cs="Arial"/>
          <w:sz w:val="20"/>
          <w:szCs w:val="20"/>
        </w:rPr>
        <w:t xml:space="preserve"> without comorbidi</w:t>
      </w:r>
      <w:r w:rsidR="00907DF2">
        <w:rPr>
          <w:rFonts w:ascii="Arial" w:hAnsi="Arial" w:cs="Arial"/>
          <w:sz w:val="20"/>
          <w:szCs w:val="20"/>
        </w:rPr>
        <w:t>ti</w:t>
      </w:r>
      <w:r w:rsidR="00FF7B3F">
        <w:rPr>
          <w:rFonts w:ascii="Arial" w:hAnsi="Arial" w:cs="Arial"/>
          <w:sz w:val="20"/>
          <w:szCs w:val="20"/>
        </w:rPr>
        <w:t>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35"/>
        <w:gridCol w:w="1134"/>
        <w:gridCol w:w="2126"/>
        <w:gridCol w:w="1985"/>
      </w:tblGrid>
      <w:tr w:rsidR="006F7DC8" w:rsidRPr="006F7DC8" w14:paraId="6F7C3A8A" w14:textId="77777777" w:rsidTr="00791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848E796" w14:textId="77777777" w:rsidR="006F7DC8" w:rsidRPr="006F7DC8" w:rsidRDefault="006F7DC8" w:rsidP="000C3D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E95A9B" w14:textId="77777777" w:rsidR="006F7DC8" w:rsidRPr="007910D8" w:rsidRDefault="006F7DC8" w:rsidP="000C3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Total</w:t>
            </w:r>
          </w:p>
          <w:p w14:paraId="5645C28D" w14:textId="7FA33A02" w:rsidR="006F7DC8" w:rsidRPr="007910D8" w:rsidRDefault="006F7DC8" w:rsidP="000C3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(n = </w:t>
            </w:r>
            <w:r w:rsidR="007910D8" w:rsidRPr="007910D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01</w:t>
            </w:r>
            <w:r w:rsidRPr="006F7DC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4577AF" w14:textId="1F30775B" w:rsidR="006F7DC8" w:rsidRPr="007910D8" w:rsidRDefault="007910D8" w:rsidP="000C3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</w:pPr>
            <w:r w:rsidRPr="007910D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M</w:t>
            </w:r>
            <w:r w:rsidRPr="007910D8">
              <w:rPr>
                <w:rFonts w:ascii="Arial" w:eastAsia="宋体" w:hAnsi="Arial" w:cs="Arial" w:hint="eastAsia"/>
                <w:color w:val="000000"/>
                <w:kern w:val="24"/>
                <w:sz w:val="20"/>
                <w:szCs w:val="20"/>
              </w:rPr>
              <w:t>i</w:t>
            </w:r>
            <w:r w:rsidRPr="007910D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ld and </w:t>
            </w:r>
            <w:r w:rsidR="006F7DC8" w:rsidRPr="006F7DC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Moderate</w:t>
            </w:r>
          </w:p>
          <w:p w14:paraId="7D0D53F4" w14:textId="01AFAE03" w:rsidR="006F7DC8" w:rsidRPr="007910D8" w:rsidRDefault="006F7DC8" w:rsidP="000C3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n = 1</w:t>
            </w:r>
            <w:r w:rsidR="007910D8" w:rsidRPr="007910D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8</w:t>
            </w:r>
            <w:r w:rsidRPr="006F7DC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5AC09D" w14:textId="77777777" w:rsidR="006F7DC8" w:rsidRPr="007910D8" w:rsidRDefault="006F7DC8" w:rsidP="000C3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Severe and critical</w:t>
            </w:r>
          </w:p>
          <w:p w14:paraId="4B9BFC02" w14:textId="0493E5BA" w:rsidR="006F7DC8" w:rsidRPr="007910D8" w:rsidRDefault="006F7DC8" w:rsidP="000C3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(n = </w:t>
            </w:r>
            <w:r w:rsidR="007910D8" w:rsidRPr="007910D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43</w:t>
            </w:r>
            <w:r w:rsidRPr="006F7DC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F7DC8" w:rsidRPr="006F7DC8" w14:paraId="4EDBA0B3" w14:textId="77777777" w:rsidTr="006F7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0BDEBC38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75C06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24E6A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6F246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C8" w:rsidRPr="006F7DC8" w14:paraId="0605951C" w14:textId="77777777" w:rsidTr="006F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5AB0C84B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vir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0DA35" w14:textId="77777777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C011D8" w14:textId="77777777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798F91" w14:textId="77777777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C8" w:rsidRPr="006F7DC8" w14:paraId="2C585FC5" w14:textId="77777777" w:rsidTr="006F7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1F360A65" w14:textId="77777777" w:rsidR="006F7DC8" w:rsidRPr="006F7DC8" w:rsidRDefault="006F7DC8" w:rsidP="000C3DC4">
            <w:pPr>
              <w:ind w:leftChars="100" w:left="21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feron alpha inha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99982" w14:textId="1C941ECE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7910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C301BD" w14:textId="20DC5CE6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7910D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26B70F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F7DC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F7DC8" w:rsidRPr="006F7DC8" w14:paraId="6E7CB000" w14:textId="77777777" w:rsidTr="006F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555ED046" w14:textId="77777777" w:rsidR="006F7DC8" w:rsidRPr="006F7DC8" w:rsidRDefault="006F7DC8" w:rsidP="000C3DC4">
            <w:pPr>
              <w:ind w:leftChars="100" w:left="21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pinavir/ritonav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8E0C0" w14:textId="77777777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F7DC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82FEFE" w14:textId="77777777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F7DC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7D168F" w14:textId="77777777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F7D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F7DC8" w:rsidRPr="006F7DC8" w14:paraId="4FD1402F" w14:textId="77777777" w:rsidTr="006F7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4078DEF8" w14:textId="77777777" w:rsidR="006F7DC8" w:rsidRPr="006F7DC8" w:rsidRDefault="006F7DC8" w:rsidP="000C3DC4">
            <w:pPr>
              <w:ind w:leftChars="100" w:left="21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Hydroxychloroqu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EAA61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F7D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AB46B8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C4E7DE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6F7DC8" w:rsidRPr="006F7DC8" w14:paraId="6EA0B430" w14:textId="77777777" w:rsidTr="006F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29981C86" w14:textId="77777777" w:rsidR="006F7DC8" w:rsidRPr="006F7DC8" w:rsidRDefault="006F7DC8" w:rsidP="000C3DC4">
            <w:pPr>
              <w:ind w:leftChars="100" w:left="21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bid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B052A" w14:textId="53CEFD48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7910D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51F6D9" w14:textId="5235FC7C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F7DC8">
              <w:rPr>
                <w:rFonts w:ascii="Arial" w:hAnsi="Arial" w:cs="Arial"/>
                <w:sz w:val="20"/>
                <w:szCs w:val="20"/>
              </w:rPr>
              <w:t>1</w:t>
            </w:r>
            <w:r w:rsidR="007910D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77AD75" w14:textId="0A76B27D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7910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F7DC8" w:rsidRPr="006F7DC8" w14:paraId="1904A267" w14:textId="77777777" w:rsidTr="006F7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262D91AC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A2D41" w14:textId="25A267D1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28412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E6F22C" w14:textId="13D36D20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28412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E580D6" w14:textId="0BB64AFF" w:rsidR="006F7DC8" w:rsidRPr="006F7DC8" w:rsidRDefault="007910D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F7DC8" w:rsidRPr="006F7DC8" w14:paraId="5071A92C" w14:textId="77777777" w:rsidTr="006F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61D70CC7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orticostero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21373" w14:textId="79F53C49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28412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80DE7E" w14:textId="77777777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F7DC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E47F10" w14:textId="11C17D8A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2841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F7DC8" w:rsidRPr="006F7DC8" w14:paraId="26F3A2E6" w14:textId="77777777" w:rsidTr="006F7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3373EB5B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amma 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8CAE5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F7DC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2C5596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F7D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DC1D48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F7DC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F7DC8" w:rsidRPr="006F7DC8" w14:paraId="26A211F6" w14:textId="77777777" w:rsidTr="006F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6BBD0B52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ditional Chinese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84AB7" w14:textId="3F852955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284125">
              <w:rPr>
                <w:rFonts w:ascii="Arial" w:hAnsi="Arial" w:cs="Arial"/>
                <w:sz w:val="20"/>
                <w:szCs w:val="20"/>
              </w:rPr>
              <w:t>7</w:t>
            </w:r>
            <w:r w:rsidRPr="006F7D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072720" w14:textId="6CFBCFC7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28412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74A588" w14:textId="6045E35D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28412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F7DC8" w:rsidRPr="006F7DC8" w14:paraId="3C496568" w14:textId="77777777" w:rsidTr="006F7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3297C1BE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xygen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0526B" w14:textId="48C56AB5" w:rsidR="006F7DC8" w:rsidRPr="006F7DC8" w:rsidRDefault="00284125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9695C8" w14:textId="1BF86B45" w:rsidR="006F7DC8" w:rsidRPr="006F7DC8" w:rsidRDefault="00284125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FCFB5E" w14:textId="2526D690" w:rsidR="006F7DC8" w:rsidRPr="006F7DC8" w:rsidRDefault="00284125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6F7DC8" w:rsidRPr="006F7DC8" w14:paraId="07A0AF77" w14:textId="77777777" w:rsidTr="006F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66C416CD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chanical venti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BB661" w14:textId="419E815D" w:rsidR="006F7DC8" w:rsidRPr="006F7DC8" w:rsidRDefault="002B30A6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805D09" w14:textId="77777777" w:rsidR="006F7DC8" w:rsidRPr="006F7DC8" w:rsidRDefault="006F7DC8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7E0C25" w14:textId="6AB3B3DA" w:rsidR="006F7DC8" w:rsidRPr="006F7DC8" w:rsidRDefault="002B30A6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F7DC8" w:rsidRPr="006F7DC8" w14:paraId="29620AC5" w14:textId="77777777" w:rsidTr="006F7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3A78138A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sz w:val="20"/>
                <w:szCs w:val="20"/>
              </w:rPr>
              <w:t>Pro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26E86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A6D8E8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DC0809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C8" w:rsidRPr="006F7DC8" w14:paraId="32AD13EE" w14:textId="77777777" w:rsidTr="006F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3143FC16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sch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AADA3" w14:textId="6CC66CEB" w:rsidR="006F7DC8" w:rsidRPr="006F7DC8" w:rsidRDefault="009B5E32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54114B" w14:textId="2875F35F" w:rsidR="006F7DC8" w:rsidRPr="006F7DC8" w:rsidRDefault="009B5E32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28443D" w14:textId="1279FA33" w:rsidR="006F7DC8" w:rsidRPr="006F7DC8" w:rsidRDefault="009B5E32" w:rsidP="000C3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6F7DC8" w:rsidRPr="006F7DC8" w14:paraId="49DC9EA7" w14:textId="77777777" w:rsidTr="006F7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34E26083" w14:textId="77777777" w:rsidR="006F7DC8" w:rsidRPr="006F7DC8" w:rsidRDefault="006F7DC8" w:rsidP="000C3D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D4D44" w14:textId="588428DE" w:rsidR="006F7DC8" w:rsidRPr="006F7DC8" w:rsidRDefault="009B5E32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A1514" w14:textId="77777777" w:rsidR="006F7DC8" w:rsidRPr="006F7DC8" w:rsidRDefault="006F7DC8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7DC8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75EFA" w14:textId="73DFBB3B" w:rsidR="006F7DC8" w:rsidRPr="006F7DC8" w:rsidRDefault="009B5E32" w:rsidP="000C3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68AD206A" w14:textId="5E66154F" w:rsidR="00BB68C8" w:rsidRDefault="00BB68C8"/>
    <w:p w14:paraId="0D4C6925" w14:textId="77777777" w:rsidR="00BB68C8" w:rsidRDefault="00BB68C8">
      <w:pPr>
        <w:widowControl/>
        <w:jc w:val="left"/>
      </w:pPr>
      <w:r>
        <w:br w:type="page"/>
      </w:r>
    </w:p>
    <w:p w14:paraId="66AB8DA6" w14:textId="1361FA09" w:rsidR="000D170B" w:rsidRPr="00BB68C8" w:rsidRDefault="00BB68C8" w:rsidP="00BB68C8">
      <w:pPr>
        <w:spacing w:line="360" w:lineRule="auto"/>
        <w:rPr>
          <w:rFonts w:ascii="Arial" w:hAnsi="Arial" w:cs="Arial"/>
          <w:sz w:val="20"/>
          <w:szCs w:val="20"/>
        </w:rPr>
      </w:pPr>
      <w:r w:rsidRPr="00412D10">
        <w:rPr>
          <w:rFonts w:ascii="Arial" w:hAnsi="Arial" w:cs="Arial"/>
          <w:sz w:val="20"/>
          <w:szCs w:val="20"/>
        </w:rPr>
        <w:lastRenderedPageBreak/>
        <w:t>Table S</w:t>
      </w:r>
      <w:proofErr w:type="gramStart"/>
      <w:r w:rsidR="006F5ED9">
        <w:rPr>
          <w:rFonts w:ascii="Arial" w:hAnsi="Arial" w:cs="Arial"/>
          <w:sz w:val="20"/>
          <w:szCs w:val="20"/>
        </w:rPr>
        <w:t>2</w:t>
      </w:r>
      <w:r w:rsidRPr="00412D10">
        <w:rPr>
          <w:rFonts w:ascii="Arial" w:hAnsi="Arial" w:cs="Arial"/>
          <w:sz w:val="20"/>
          <w:szCs w:val="20"/>
        </w:rPr>
        <w:t xml:space="preserve">  Treatment</w:t>
      </w:r>
      <w:proofErr w:type="gramEnd"/>
      <w:r w:rsidRPr="00412D10">
        <w:rPr>
          <w:rFonts w:ascii="Arial" w:hAnsi="Arial" w:cs="Arial"/>
          <w:sz w:val="20"/>
          <w:szCs w:val="20"/>
        </w:rPr>
        <w:t xml:space="preserve"> and outcome of adult inpatients</w:t>
      </w:r>
      <w:r w:rsidR="00466442">
        <w:rPr>
          <w:rFonts w:ascii="Arial" w:hAnsi="Arial" w:cs="Arial"/>
          <w:sz w:val="20"/>
          <w:szCs w:val="20"/>
        </w:rPr>
        <w:t xml:space="preserve"> </w:t>
      </w:r>
      <w:r w:rsidR="00466442">
        <w:rPr>
          <w:rFonts w:ascii="Arial" w:hAnsi="Arial" w:cs="Arial"/>
          <w:sz w:val="20"/>
          <w:szCs w:val="20"/>
        </w:rPr>
        <w:t>with comorbiditi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35"/>
        <w:gridCol w:w="1134"/>
        <w:gridCol w:w="2126"/>
        <w:gridCol w:w="1985"/>
      </w:tblGrid>
      <w:tr w:rsidR="00BB68C8" w:rsidRPr="006F7DC8" w14:paraId="444D866F" w14:textId="77777777" w:rsidTr="00845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14:paraId="315C7C5C" w14:textId="77777777" w:rsidR="00BB68C8" w:rsidRPr="006F7DC8" w:rsidRDefault="00BB68C8" w:rsidP="008450B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1BA5D2" w14:textId="77777777" w:rsidR="00BB68C8" w:rsidRPr="006F7DC8" w:rsidRDefault="00BB68C8" w:rsidP="00845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3B53F4E" w14:textId="77777777" w:rsidR="00BB68C8" w:rsidRPr="006F7DC8" w:rsidRDefault="00BB68C8" w:rsidP="00845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sz w:val="20"/>
                <w:szCs w:val="20"/>
              </w:rPr>
              <w:t>Adult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B4A8142" w14:textId="77777777" w:rsidR="00BB68C8" w:rsidRPr="006F7DC8" w:rsidRDefault="00BB68C8" w:rsidP="00845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BB68C8" w:rsidRPr="006F7DC8" w14:paraId="531AFDA7" w14:textId="77777777" w:rsidTr="0084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6D2B38C6" w14:textId="77777777" w:rsidR="00BB68C8" w:rsidRPr="006F7DC8" w:rsidRDefault="00BB68C8" w:rsidP="008450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2DE5B6" w14:textId="77777777" w:rsidR="00BB68C8" w:rsidRPr="006F7DC8" w:rsidRDefault="00BB68C8" w:rsidP="00845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  <w:p w14:paraId="31D2529B" w14:textId="3C40283E" w:rsidR="00BB68C8" w:rsidRPr="006F7DC8" w:rsidRDefault="00BB68C8" w:rsidP="00845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(n = </w:t>
            </w:r>
            <w:r w:rsidR="00C0001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635</w:t>
            </w:r>
            <w:r w:rsidRPr="006F7DC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CB7D5D4" w14:textId="1B06B99A" w:rsidR="00BB68C8" w:rsidRPr="006F7DC8" w:rsidRDefault="00DE3910" w:rsidP="00845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24"/>
                <w:sz w:val="20"/>
                <w:szCs w:val="20"/>
              </w:rPr>
              <w:t>ild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and m</w:t>
            </w:r>
            <w:r w:rsidR="00BB68C8" w:rsidRPr="006F7DC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oderate</w:t>
            </w:r>
          </w:p>
          <w:p w14:paraId="639317D4" w14:textId="5624D681" w:rsidR="00BB68C8" w:rsidRPr="006F7DC8" w:rsidRDefault="00BB68C8" w:rsidP="00845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(n = </w:t>
            </w:r>
            <w:r w:rsidR="00C0001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457</w:t>
            </w:r>
            <w:r w:rsidRPr="006F7DC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D061CEC" w14:textId="77777777" w:rsidR="00BB68C8" w:rsidRPr="006F7DC8" w:rsidRDefault="00BB68C8" w:rsidP="00845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Severe and critical</w:t>
            </w:r>
          </w:p>
          <w:p w14:paraId="0E905BB6" w14:textId="67F14409" w:rsidR="00BB68C8" w:rsidRPr="006F7DC8" w:rsidRDefault="00BB68C8" w:rsidP="00845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DC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(n = </w:t>
            </w:r>
            <w:r w:rsidR="00C0001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178</w:t>
            </w:r>
            <w:r w:rsidRPr="006F7DC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BB68C8" w:rsidRPr="006F7DC8" w14:paraId="4CB06162" w14:textId="77777777" w:rsidTr="00845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4D81D3C6" w14:textId="77777777" w:rsidR="00BB68C8" w:rsidRPr="006F7DC8" w:rsidRDefault="00BB68C8" w:rsidP="008450B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6202F" w14:textId="77777777" w:rsidR="00BB68C8" w:rsidRPr="006F7DC8" w:rsidRDefault="00BB68C8" w:rsidP="00845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D68F6" w14:textId="77777777" w:rsidR="00BB68C8" w:rsidRPr="006F7DC8" w:rsidRDefault="00BB68C8" w:rsidP="00845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0A6EB" w14:textId="77777777" w:rsidR="00BB68C8" w:rsidRPr="006F7DC8" w:rsidRDefault="00BB68C8" w:rsidP="00845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68C8" w:rsidRPr="006F7DC8" w14:paraId="02D9564A" w14:textId="77777777" w:rsidTr="0084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2594C88A" w14:textId="77777777" w:rsidR="00BB68C8" w:rsidRPr="006F7DC8" w:rsidRDefault="00BB68C8" w:rsidP="008450B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vir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E2B1A" w14:textId="77777777" w:rsidR="00BB68C8" w:rsidRPr="006F7DC8" w:rsidRDefault="00BB68C8" w:rsidP="00845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85D8A" w14:textId="77777777" w:rsidR="00BB68C8" w:rsidRPr="006F7DC8" w:rsidRDefault="00BB68C8" w:rsidP="00845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99297D" w14:textId="77777777" w:rsidR="00BB68C8" w:rsidRPr="006F7DC8" w:rsidRDefault="00BB68C8" w:rsidP="00845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910" w:rsidRPr="006F7DC8" w14:paraId="5C9827F8" w14:textId="77777777" w:rsidTr="00DB6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66D0047E" w14:textId="77777777" w:rsidR="00DE3910" w:rsidRPr="006F7DC8" w:rsidRDefault="00DE3910" w:rsidP="00DE3910">
            <w:pPr>
              <w:ind w:leftChars="100" w:left="21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feron alpha inha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4BC3" w14:textId="3309A4A9" w:rsidR="00DE3910" w:rsidRPr="006F7DC8" w:rsidRDefault="00DE3910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  <w:r w:rsidR="00C00016">
              <w:rPr>
                <w:rFonts w:ascii="Arial" w:eastAsia="等线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6C20" w14:textId="4DE0735B" w:rsidR="00DE3910" w:rsidRPr="006F7DC8" w:rsidRDefault="00C00016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043B" w14:textId="420E6C9F" w:rsidR="00DE3910" w:rsidRPr="006F7DC8" w:rsidRDefault="00C00016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DE3910" w:rsidRPr="006F7DC8" w14:paraId="1B8B4785" w14:textId="77777777" w:rsidTr="00DB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54423B72" w14:textId="77777777" w:rsidR="00DE3910" w:rsidRPr="006F7DC8" w:rsidRDefault="00DE3910" w:rsidP="00DE3910">
            <w:pPr>
              <w:ind w:leftChars="100" w:left="21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pinavir/ritonav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62E7" w14:textId="2FA3A2AB" w:rsidR="00DE3910" w:rsidRPr="006F7DC8" w:rsidRDefault="00C00016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1ED44" w14:textId="71B4353C" w:rsidR="00DE3910" w:rsidRPr="006F7DC8" w:rsidRDefault="00C00016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3021" w14:textId="34541EF4" w:rsidR="00DE3910" w:rsidRPr="006F7DC8" w:rsidRDefault="00C00016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DE3910" w:rsidRPr="006F7DC8" w14:paraId="399ACDAD" w14:textId="77777777" w:rsidTr="00DB6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49437183" w14:textId="77777777" w:rsidR="00DE3910" w:rsidRPr="006F7DC8" w:rsidRDefault="00DE3910" w:rsidP="00DE3910">
            <w:pPr>
              <w:ind w:leftChars="100" w:left="21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Hydroxychloroqu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9145" w14:textId="4498A43A" w:rsidR="00DE3910" w:rsidRPr="006F7DC8" w:rsidRDefault="00C00016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E65F" w14:textId="42DC8E8A" w:rsidR="00DE3910" w:rsidRPr="006F7DC8" w:rsidRDefault="00C00016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B056" w14:textId="35073B2B" w:rsidR="00DE3910" w:rsidRPr="006F7DC8" w:rsidRDefault="00C00016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E3910" w:rsidRPr="006F7DC8" w14:paraId="586774C8" w14:textId="77777777" w:rsidTr="00DB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02D13833" w14:textId="77777777" w:rsidR="00DE3910" w:rsidRPr="006F7DC8" w:rsidRDefault="00DE3910" w:rsidP="00DE3910">
            <w:pPr>
              <w:ind w:leftChars="100" w:left="21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bid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A18B" w14:textId="28519A8D" w:rsidR="00DE3910" w:rsidRPr="006F7DC8" w:rsidRDefault="00206485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20FF" w14:textId="1EFE1672" w:rsidR="00DE3910" w:rsidRPr="006F7DC8" w:rsidRDefault="00206485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BCC3" w14:textId="3763862F" w:rsidR="00DE3910" w:rsidRPr="006F7DC8" w:rsidRDefault="00206485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DE3910" w:rsidRPr="006F7DC8" w14:paraId="14B17D7E" w14:textId="77777777" w:rsidTr="00DB6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13F804BC" w14:textId="77777777" w:rsidR="00DE3910" w:rsidRPr="006F7DC8" w:rsidRDefault="00DE3910" w:rsidP="00DE391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5F3D" w14:textId="2FB4632A" w:rsidR="00DE3910" w:rsidRPr="006F7DC8" w:rsidRDefault="00206485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70D0" w14:textId="1D6EFED5" w:rsidR="00DE3910" w:rsidRPr="006F7DC8" w:rsidRDefault="00206485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CA9C" w14:textId="5B0C2366" w:rsidR="00DE3910" w:rsidRPr="006F7DC8" w:rsidRDefault="00206485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63</w:t>
            </w:r>
          </w:p>
        </w:tc>
      </w:tr>
      <w:tr w:rsidR="00DE3910" w:rsidRPr="006F7DC8" w14:paraId="71AA44E7" w14:textId="77777777" w:rsidTr="00DB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782814CD" w14:textId="77777777" w:rsidR="00DE3910" w:rsidRPr="006F7DC8" w:rsidRDefault="00DE3910" w:rsidP="00DE391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orticostero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E7FF" w14:textId="75C6AB03" w:rsidR="00DE3910" w:rsidRPr="006F7DC8" w:rsidRDefault="00DE3910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  <w:r w:rsidR="00206485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EE4A" w14:textId="03D5B5D2" w:rsidR="00DE3910" w:rsidRPr="006F7DC8" w:rsidRDefault="00206485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5FC1" w14:textId="2BEE3018" w:rsidR="00DE3910" w:rsidRPr="006F7DC8" w:rsidRDefault="00206485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DE3910" w:rsidRPr="006F7DC8" w14:paraId="69DA9205" w14:textId="77777777" w:rsidTr="00DB6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2C22514C" w14:textId="77777777" w:rsidR="00DE3910" w:rsidRPr="006F7DC8" w:rsidRDefault="00DE3910" w:rsidP="00DE391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amma 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A25B" w14:textId="6E480CF4" w:rsidR="00DE3910" w:rsidRPr="006F7DC8" w:rsidRDefault="00BB6146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5D6A" w14:textId="12BCBC0C" w:rsidR="00DE3910" w:rsidRPr="006F7DC8" w:rsidRDefault="00206485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9BFB" w14:textId="3C756AF6" w:rsidR="00DE3910" w:rsidRPr="006F7DC8" w:rsidRDefault="00BB6146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DE3910" w:rsidRPr="006F7DC8" w14:paraId="556849F3" w14:textId="77777777" w:rsidTr="00DB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0120BF9C" w14:textId="77777777" w:rsidR="00DE3910" w:rsidRPr="006F7DC8" w:rsidRDefault="00DE3910" w:rsidP="00DE391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ditional Chinese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7C77" w14:textId="4D197878" w:rsidR="00DE3910" w:rsidRPr="006F7DC8" w:rsidRDefault="00085DC3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D54B" w14:textId="067F2718" w:rsidR="00DE3910" w:rsidRPr="006F7DC8" w:rsidRDefault="00085DC3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916A" w14:textId="714B712A" w:rsidR="00DE3910" w:rsidRPr="006F7DC8" w:rsidRDefault="00085DC3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DE3910" w:rsidRPr="006F7DC8" w14:paraId="5081569A" w14:textId="77777777" w:rsidTr="00DB6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1CE9E332" w14:textId="77777777" w:rsidR="00DE3910" w:rsidRPr="006F7DC8" w:rsidRDefault="00DE3910" w:rsidP="00DE391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xygen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A890" w14:textId="128787DA" w:rsidR="00DE3910" w:rsidRPr="006F7DC8" w:rsidRDefault="00E949C3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8D61" w14:textId="0E8363D6" w:rsidR="00DE3910" w:rsidRPr="006F7DC8" w:rsidRDefault="00085DC3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9FC0" w14:textId="74C1D37F" w:rsidR="00DE3910" w:rsidRPr="006F7DC8" w:rsidRDefault="00E949C3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DE3910" w:rsidRPr="006F7DC8" w14:paraId="03434DC5" w14:textId="77777777" w:rsidTr="00DB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0CE42139" w14:textId="77777777" w:rsidR="00DE3910" w:rsidRPr="006F7DC8" w:rsidRDefault="00DE3910" w:rsidP="00DE391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chanical venti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41EE" w14:textId="58C25F6D" w:rsidR="00DE3910" w:rsidRPr="006F7DC8" w:rsidRDefault="00085DC3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001B" w14:textId="7769A0EA" w:rsidR="00DE3910" w:rsidRPr="006F7DC8" w:rsidRDefault="00BB6146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F1F0" w14:textId="18BEE142" w:rsidR="00DE3910" w:rsidRPr="006F7DC8" w:rsidRDefault="00085DC3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DE3910" w:rsidRPr="006F7DC8" w14:paraId="6B512AF6" w14:textId="77777777" w:rsidTr="00DB6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480B4047" w14:textId="77777777" w:rsidR="00DE3910" w:rsidRPr="006F7DC8" w:rsidRDefault="00DE3910" w:rsidP="00DE391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sz w:val="20"/>
                <w:szCs w:val="20"/>
              </w:rPr>
              <w:t>Pro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C918" w14:textId="77777777" w:rsidR="00DE3910" w:rsidRPr="006F7DC8" w:rsidRDefault="00DE3910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A4BE" w14:textId="77777777" w:rsidR="00DE3910" w:rsidRPr="006F7DC8" w:rsidRDefault="00DE3910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CCCA" w14:textId="77777777" w:rsidR="00DE3910" w:rsidRPr="006F7DC8" w:rsidRDefault="00DE3910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910" w:rsidRPr="006F7DC8" w14:paraId="3D693E48" w14:textId="77777777" w:rsidTr="00DE3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23EA0772" w14:textId="77777777" w:rsidR="00DE3910" w:rsidRPr="006F7DC8" w:rsidRDefault="00DE3910" w:rsidP="00DE391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sch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5F6D" w14:textId="65FB90CE" w:rsidR="00DE3910" w:rsidRPr="006F7DC8" w:rsidRDefault="00EC3D57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CF96" w14:textId="75867B81" w:rsidR="00DE3910" w:rsidRPr="006F7DC8" w:rsidRDefault="00EC3D57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720E" w14:textId="43AACFA2" w:rsidR="00DE3910" w:rsidRPr="006F7DC8" w:rsidRDefault="00EC3D57" w:rsidP="00DE3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DE3910" w:rsidRPr="006F7DC8" w14:paraId="42DA23AE" w14:textId="77777777" w:rsidTr="00DE3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098716AB" w14:textId="77777777" w:rsidR="00DE3910" w:rsidRPr="006F7DC8" w:rsidRDefault="00DE3910" w:rsidP="00DE391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7D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D4EAD" w14:textId="236B9F5D" w:rsidR="00DE3910" w:rsidRPr="006F7DC8" w:rsidRDefault="00EC3D57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0114C" w14:textId="0081CC68" w:rsidR="00DE3910" w:rsidRPr="006F7DC8" w:rsidRDefault="00DE3910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47144" w14:textId="509FB95E" w:rsidR="00DE3910" w:rsidRPr="006F7DC8" w:rsidRDefault="00EC3D57" w:rsidP="00DE3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5</w:t>
            </w:r>
          </w:p>
        </w:tc>
      </w:tr>
    </w:tbl>
    <w:p w14:paraId="399F5A6B" w14:textId="65229E0E" w:rsidR="006F5ED9" w:rsidRDefault="006F5ED9"/>
    <w:p w14:paraId="7C167253" w14:textId="11C8BB6A" w:rsidR="006F5ED9" w:rsidRDefault="006F5ED9">
      <w:pPr>
        <w:widowControl/>
        <w:jc w:val="left"/>
      </w:pPr>
    </w:p>
    <w:sectPr w:rsidR="006F5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634BD" w14:textId="77777777" w:rsidR="00EE72E4" w:rsidRDefault="00EE72E4" w:rsidP="00114703">
      <w:r>
        <w:separator/>
      </w:r>
    </w:p>
  </w:endnote>
  <w:endnote w:type="continuationSeparator" w:id="0">
    <w:p w14:paraId="0DC4CD12" w14:textId="77777777" w:rsidR="00EE72E4" w:rsidRDefault="00EE72E4" w:rsidP="00114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7E0C8E" w14:textId="77777777" w:rsidR="00EE72E4" w:rsidRDefault="00EE72E4" w:rsidP="00114703">
      <w:r>
        <w:separator/>
      </w:r>
    </w:p>
  </w:footnote>
  <w:footnote w:type="continuationSeparator" w:id="0">
    <w:p w14:paraId="4DE5FD21" w14:textId="77777777" w:rsidR="00EE72E4" w:rsidRDefault="00EE72E4" w:rsidP="00114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E9D"/>
    <w:rsid w:val="00085DC3"/>
    <w:rsid w:val="000B0049"/>
    <w:rsid w:val="000D170B"/>
    <w:rsid w:val="000F2F3E"/>
    <w:rsid w:val="000F4C97"/>
    <w:rsid w:val="00114703"/>
    <w:rsid w:val="00157F64"/>
    <w:rsid w:val="001C032E"/>
    <w:rsid w:val="001C7CC2"/>
    <w:rsid w:val="001F73BD"/>
    <w:rsid w:val="00206485"/>
    <w:rsid w:val="00210120"/>
    <w:rsid w:val="00284125"/>
    <w:rsid w:val="002B30A6"/>
    <w:rsid w:val="002F13CF"/>
    <w:rsid w:val="00355811"/>
    <w:rsid w:val="00402ACC"/>
    <w:rsid w:val="00412D10"/>
    <w:rsid w:val="00466442"/>
    <w:rsid w:val="004F5546"/>
    <w:rsid w:val="004F6236"/>
    <w:rsid w:val="0055518D"/>
    <w:rsid w:val="00574D7F"/>
    <w:rsid w:val="005C037D"/>
    <w:rsid w:val="00622A93"/>
    <w:rsid w:val="006967AE"/>
    <w:rsid w:val="006F5ED9"/>
    <w:rsid w:val="006F7DC8"/>
    <w:rsid w:val="00721B15"/>
    <w:rsid w:val="00732857"/>
    <w:rsid w:val="007606BB"/>
    <w:rsid w:val="007910D8"/>
    <w:rsid w:val="00795C07"/>
    <w:rsid w:val="007D48F0"/>
    <w:rsid w:val="0080304C"/>
    <w:rsid w:val="008464E0"/>
    <w:rsid w:val="00907DF2"/>
    <w:rsid w:val="0093512C"/>
    <w:rsid w:val="009B5E32"/>
    <w:rsid w:val="009E3544"/>
    <w:rsid w:val="00B40C63"/>
    <w:rsid w:val="00B417A5"/>
    <w:rsid w:val="00B74194"/>
    <w:rsid w:val="00BB028B"/>
    <w:rsid w:val="00BB6146"/>
    <w:rsid w:val="00BB68C8"/>
    <w:rsid w:val="00C00016"/>
    <w:rsid w:val="00C764BA"/>
    <w:rsid w:val="00CA70D8"/>
    <w:rsid w:val="00D00980"/>
    <w:rsid w:val="00D10A60"/>
    <w:rsid w:val="00D54687"/>
    <w:rsid w:val="00D77E9D"/>
    <w:rsid w:val="00DE1684"/>
    <w:rsid w:val="00DE3910"/>
    <w:rsid w:val="00E16568"/>
    <w:rsid w:val="00E3140F"/>
    <w:rsid w:val="00E949C3"/>
    <w:rsid w:val="00EC3D57"/>
    <w:rsid w:val="00EE72E4"/>
    <w:rsid w:val="00EF28E0"/>
    <w:rsid w:val="00F878A2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4052A"/>
  <w15:chartTrackingRefBased/>
  <w15:docId w15:val="{F8DE1C53-AFF8-41E1-A6C8-93FF2EDC8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7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703"/>
    <w:rPr>
      <w:sz w:val="18"/>
      <w:szCs w:val="18"/>
    </w:rPr>
  </w:style>
  <w:style w:type="table" w:styleId="a7">
    <w:name w:val="Table Grid"/>
    <w:basedOn w:val="a1"/>
    <w:uiPriority w:val="39"/>
    <w:rsid w:val="00114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101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2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6</cp:revision>
  <dcterms:created xsi:type="dcterms:W3CDTF">2020-05-08T04:03:00Z</dcterms:created>
  <dcterms:modified xsi:type="dcterms:W3CDTF">2020-07-29T03:10:00Z</dcterms:modified>
</cp:coreProperties>
</file>